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dditional File 10. RBC transfusion event rate per 100 commercial patient-months, base case population stratified by calendar yea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/>
        <w:drawing>
          <wp:inline distT="0" distB="0" distL="0" distR="0">
            <wp:extent cx="5942965" cy="2835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13:10:00Z</dcterms:created>
  <dc:creator>Cappell, Kate (Healthcare USA)</dc:creator>
  <dc:description/>
  <cp:keywords/>
  <dc:language>en-US</dc:language>
  <cp:lastModifiedBy>U0110939</cp:lastModifiedBy>
  <cp:lastPrinted>2013-09-12T09:14:00Z</cp:lastPrinted>
  <dcterms:modified xsi:type="dcterms:W3CDTF">2014-04-17T10:24:00Z</dcterms:modified>
  <cp:revision>4</cp:revision>
  <dc:subject/>
  <dc:title/>
</cp:coreProperties>
</file>